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7E381AF2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94BB5">
        <w:t>Data</w:t>
      </w:r>
      <w:r w:rsidR="00EA1B87">
        <w:t xml:space="preserve"> 1</w:t>
      </w:r>
    </w:p>
    <w:p w14:paraId="789EEDDC" w14:textId="6E2FAEAC" w:rsidR="003011D7" w:rsidRPr="00FF0410" w:rsidRDefault="008523AF" w:rsidP="003011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294BB5" w:rsidRPr="00294BB5">
        <w:t>FDA Approved Compounds Used in Screening</w:t>
      </w:r>
    </w:p>
    <w:p w14:paraId="3B31BA87" w14:textId="041803B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DEA0ABF" w14:textId="16E7FA71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2</w:t>
      </w:r>
    </w:p>
    <w:p w14:paraId="06AB10D1" w14:textId="2C75453F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>Activity of FDA Approved Compounds at 10uM in Infant ALL</w:t>
      </w:r>
    </w:p>
    <w:p w14:paraId="6BB0C3B7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751409C" w14:textId="220AA0AE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3</w:t>
      </w:r>
    </w:p>
    <w:p w14:paraId="032887B4" w14:textId="28DBDFE5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>Secondary Validation and IC50 Determination of Top</w:t>
      </w:r>
      <w:r>
        <w:t xml:space="preserve"> Hits</w:t>
      </w:r>
    </w:p>
    <w:p w14:paraId="44EAAE93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A38215B" w14:textId="2FEFD362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4</w:t>
      </w:r>
    </w:p>
    <w:p w14:paraId="56649CBD" w14:textId="683C2AA2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Peak Calls KMT2A Targets </w:t>
      </w:r>
      <w:proofErr w:type="spellStart"/>
      <w:r w:rsidRPr="00294BB5">
        <w:t>ChIP</w:t>
      </w:r>
      <w:proofErr w:type="spellEnd"/>
      <w:r w:rsidRPr="00294BB5">
        <w:t>-Rx SEM Cells</w:t>
      </w:r>
    </w:p>
    <w:p w14:paraId="6CDDE216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737679F" w14:textId="25386263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5</w:t>
      </w:r>
    </w:p>
    <w:p w14:paraId="438EFB87" w14:textId="3EC8013C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>Differentially Expressed Genes in Bortezomib Treated Patient Samples</w:t>
      </w:r>
    </w:p>
    <w:p w14:paraId="5F544FCB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40861236" w14:textId="037227F3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6</w:t>
      </w:r>
    </w:p>
    <w:p w14:paraId="727577EF" w14:textId="177536B0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>TMT Proteome Profiling</w:t>
      </w:r>
    </w:p>
    <w:p w14:paraId="1F86EF42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6956BF4" w14:textId="5A0E6D8B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7</w:t>
      </w:r>
    </w:p>
    <w:p w14:paraId="7D5B3339" w14:textId="49A7F832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>ANOVA Analysis Proteome Time Course</w:t>
      </w:r>
    </w:p>
    <w:p w14:paraId="2EC90BC4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1D533FE" w14:textId="2774A335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8</w:t>
      </w:r>
    </w:p>
    <w:p w14:paraId="1B3896A7" w14:textId="129CE760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Differential Enrichment Proteome Analysis of Bortezomib Treated KMT2Ar </w:t>
      </w:r>
      <w:proofErr w:type="spellStart"/>
      <w:r w:rsidRPr="00294BB5">
        <w:t>Leukemia</w:t>
      </w:r>
      <w:proofErr w:type="spellEnd"/>
      <w:r w:rsidRPr="00294BB5">
        <w:t xml:space="preserve"> Cells</w:t>
      </w:r>
    </w:p>
    <w:p w14:paraId="64F8566A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61800DE" w14:textId="36BA5D4B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9</w:t>
      </w:r>
    </w:p>
    <w:p w14:paraId="01E60EC2" w14:textId="6D661464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Hallmark Pathways at 6 Hours Following Exposure to Proteasome Inhibition in KMT2Ar </w:t>
      </w:r>
      <w:proofErr w:type="spellStart"/>
      <w:r w:rsidRPr="00294BB5">
        <w:t>Leukemia</w:t>
      </w:r>
      <w:proofErr w:type="spellEnd"/>
    </w:p>
    <w:p w14:paraId="71D0CE3D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284E8FB" w14:textId="2699E9D4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0</w:t>
      </w:r>
    </w:p>
    <w:p w14:paraId="6FEAC876" w14:textId="331F47C4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Hallmark Pathways at 12 Hours Following Exposure to Proteasome Inhibition in KMT2Ar </w:t>
      </w:r>
      <w:proofErr w:type="spellStart"/>
      <w:r w:rsidRPr="00294BB5">
        <w:t>Leukemia</w:t>
      </w:r>
      <w:proofErr w:type="spellEnd"/>
    </w:p>
    <w:p w14:paraId="1D194AA2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E50F4C0" w14:textId="79AC2CD9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1</w:t>
      </w:r>
    </w:p>
    <w:p w14:paraId="32CA6A07" w14:textId="5BD0A7B7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Hallmark Pathways at 16 Hours Following Exposure to Proteasome Inhibition in KMT2Ar </w:t>
      </w:r>
      <w:proofErr w:type="spellStart"/>
      <w:r w:rsidRPr="00294BB5">
        <w:t>Leukemia</w:t>
      </w:r>
      <w:proofErr w:type="spellEnd"/>
    </w:p>
    <w:p w14:paraId="1A526730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64D4B57" w14:textId="5D4181EF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2</w:t>
      </w:r>
    </w:p>
    <w:p w14:paraId="3E503D92" w14:textId="3E35095B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lastRenderedPageBreak/>
        <w:t xml:space="preserve">Description: </w:t>
      </w:r>
      <w:r w:rsidRPr="00294BB5">
        <w:t xml:space="preserve">Enriched Hallmark Pathways at 20 Hours Following Exposure to Proteasome Inhibition in KMT2Ar </w:t>
      </w:r>
      <w:proofErr w:type="spellStart"/>
      <w:r w:rsidRPr="00294BB5">
        <w:t>Leukemia</w:t>
      </w:r>
      <w:proofErr w:type="spellEnd"/>
    </w:p>
    <w:p w14:paraId="2756D246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48CD7ECD" w14:textId="352286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3</w:t>
      </w:r>
    </w:p>
    <w:p w14:paraId="0E86613B" w14:textId="4D206FC1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KEGG Pathways at 6 Hours Following Exposure to Proteasome Inhibition in KMT2Ar </w:t>
      </w:r>
      <w:proofErr w:type="spellStart"/>
      <w:r w:rsidRPr="00294BB5">
        <w:t>Leukemia</w:t>
      </w:r>
      <w:proofErr w:type="spellEnd"/>
    </w:p>
    <w:p w14:paraId="544CD758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2EE2CAD" w14:textId="088D5881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4</w:t>
      </w:r>
    </w:p>
    <w:p w14:paraId="2634BD4B" w14:textId="2018A05E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KEGG Pathways at 12 Hours Following Exposure to Proteasome Inhibition in KMT2Ar </w:t>
      </w:r>
      <w:proofErr w:type="spellStart"/>
      <w:r w:rsidRPr="00294BB5">
        <w:t>Leukemia</w:t>
      </w:r>
      <w:proofErr w:type="spellEnd"/>
    </w:p>
    <w:p w14:paraId="504EB4EC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8F55876" w14:textId="4A73BE34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5</w:t>
      </w:r>
    </w:p>
    <w:p w14:paraId="774F8F0D" w14:textId="37B2377A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KEGG Pathways at 16 Hours Following Exposure to Proteasome Inhibition in KMT2Ar </w:t>
      </w:r>
      <w:proofErr w:type="spellStart"/>
      <w:r w:rsidRPr="00294BB5">
        <w:t>Leukemia</w:t>
      </w:r>
      <w:proofErr w:type="spellEnd"/>
    </w:p>
    <w:p w14:paraId="422FE8C6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4301C1EE" w14:textId="2E4E80C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6</w:t>
      </w:r>
    </w:p>
    <w:p w14:paraId="3579A4AC" w14:textId="585BF4BC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KEGG Pathways at 20 Hours Following Exposure to Proteasome Inhibition in KMT2Ar </w:t>
      </w:r>
      <w:proofErr w:type="spellStart"/>
      <w:r w:rsidRPr="00294BB5">
        <w:t>Leukemia</w:t>
      </w:r>
      <w:proofErr w:type="spellEnd"/>
    </w:p>
    <w:p w14:paraId="16AF32D4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A3DA869" w14:textId="1B93D030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7</w:t>
      </w:r>
    </w:p>
    <w:p w14:paraId="0A72A33B" w14:textId="206CD8AF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</w:t>
      </w:r>
      <w:proofErr w:type="spellStart"/>
      <w:r w:rsidRPr="00294BB5">
        <w:t>Reactome</w:t>
      </w:r>
      <w:proofErr w:type="spellEnd"/>
      <w:r w:rsidRPr="00294BB5">
        <w:t xml:space="preserve"> Pathways at 6 Hours Following Exposure to Proteasome Inhibition in KMT2Ar </w:t>
      </w:r>
      <w:proofErr w:type="spellStart"/>
      <w:r w:rsidRPr="00294BB5">
        <w:t>Leukemia</w:t>
      </w:r>
      <w:proofErr w:type="spellEnd"/>
    </w:p>
    <w:p w14:paraId="6AECD52A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ABA9815" w14:textId="5CEB8629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8</w:t>
      </w:r>
    </w:p>
    <w:p w14:paraId="03691FCB" w14:textId="0176649B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</w:t>
      </w:r>
      <w:proofErr w:type="spellStart"/>
      <w:r w:rsidRPr="00294BB5">
        <w:t>Reactome</w:t>
      </w:r>
      <w:proofErr w:type="spellEnd"/>
      <w:r w:rsidRPr="00294BB5">
        <w:t xml:space="preserve"> Pathways at 12 Hours Following Exposure to Proteasome Inhibition in KMT2Ar </w:t>
      </w:r>
      <w:proofErr w:type="spellStart"/>
      <w:r w:rsidRPr="00294BB5">
        <w:t>Leukemia</w:t>
      </w:r>
      <w:proofErr w:type="spellEnd"/>
    </w:p>
    <w:p w14:paraId="72F57121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4D01FCA4" w14:textId="16D394FC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</w:t>
      </w:r>
      <w:r>
        <w:t>9</w:t>
      </w:r>
    </w:p>
    <w:p w14:paraId="604610F1" w14:textId="1FF444B2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</w:t>
      </w:r>
      <w:proofErr w:type="spellStart"/>
      <w:r w:rsidRPr="00294BB5">
        <w:t>Reactome</w:t>
      </w:r>
      <w:proofErr w:type="spellEnd"/>
      <w:r w:rsidRPr="00294BB5">
        <w:t xml:space="preserve"> Pathways at 16 Hours Following Exposure to Proteasome Inhibition in KMT2Ar </w:t>
      </w:r>
      <w:proofErr w:type="spellStart"/>
      <w:r w:rsidRPr="00294BB5">
        <w:t>Leukemia</w:t>
      </w:r>
      <w:proofErr w:type="spellEnd"/>
    </w:p>
    <w:p w14:paraId="7B04E6EE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61C428F" w14:textId="03CD8CD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</w:t>
      </w:r>
      <w:r>
        <w:t>20</w:t>
      </w:r>
    </w:p>
    <w:p w14:paraId="05321270" w14:textId="2162EC9C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Pr="00294BB5">
        <w:t xml:space="preserve">Enriched </w:t>
      </w:r>
      <w:proofErr w:type="spellStart"/>
      <w:r w:rsidRPr="00294BB5">
        <w:t>Reactome</w:t>
      </w:r>
      <w:proofErr w:type="spellEnd"/>
      <w:r w:rsidRPr="00294BB5">
        <w:t xml:space="preserve"> Pathways at 20 Hours Following Exposure to Proteasome Inhibition in KMT2Ar </w:t>
      </w:r>
      <w:proofErr w:type="spellStart"/>
      <w:r w:rsidRPr="00294BB5">
        <w:t>Leukemia</w:t>
      </w:r>
      <w:proofErr w:type="spellEnd"/>
    </w:p>
    <w:p w14:paraId="6CFA05C9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7D75CFF" w14:textId="3C89E15B" w:rsidR="00EF6344" w:rsidRPr="00EE2292" w:rsidRDefault="00EF634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EF6344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40204E"/>
    <w:rsid w:val="004E71E6"/>
    <w:rsid w:val="008258D4"/>
    <w:rsid w:val="008523AF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4</Words>
  <Characters>2021</Characters>
  <Application>Microsoft Office Word</Application>
  <DocSecurity>0</DocSecurity>
  <Lines>16</Lines>
  <Paragraphs>4</Paragraphs>
  <ScaleCrop>false</ScaleCrop>
  <Company>Springer-SBM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7</cp:revision>
  <dcterms:created xsi:type="dcterms:W3CDTF">2023-01-11T14:03:00Z</dcterms:created>
  <dcterms:modified xsi:type="dcterms:W3CDTF">2023-01-24T16:04:00Z</dcterms:modified>
</cp:coreProperties>
</file>